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B7244" w14:textId="0F0D7635" w:rsidR="0063699D" w:rsidRPr="0063699D" w:rsidRDefault="0063699D" w:rsidP="0063699D">
      <w:r w:rsidRPr="0063699D">
        <w:rPr>
          <w:b/>
        </w:rPr>
        <w:t>Supplemental Table 1</w:t>
      </w:r>
      <w:r w:rsidRPr="0063699D">
        <w:t xml:space="preserve"> </w:t>
      </w:r>
      <w:r w:rsidR="00320EDD">
        <w:t>Raw data for e</w:t>
      </w:r>
      <w:r w:rsidRPr="0063699D">
        <w:t xml:space="preserve">ffects of polyphenolic flavonoids, e.g., catechin (Cat), resveratrol (Res) and RA, and different dextran sulfate (DS) products on the </w:t>
      </w:r>
      <w:proofErr w:type="spellStart"/>
      <w:r w:rsidRPr="0063699D">
        <w:t>mAb</w:t>
      </w:r>
      <w:proofErr w:type="spellEnd"/>
      <w:r w:rsidRPr="0063699D">
        <w:t xml:space="preserve"> titer in HTS3 using OFAT design with B1 basal and F2 feed (n=2). 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3100"/>
        <w:gridCol w:w="1290"/>
        <w:gridCol w:w="1289"/>
        <w:gridCol w:w="1761"/>
      </w:tblGrid>
      <w:tr w:rsidR="0063699D" w:rsidRPr="00CD1A7C" w14:paraId="4388F2B7" w14:textId="77777777" w:rsidTr="0063699D">
        <w:trPr>
          <w:trHeight w:val="370"/>
        </w:trPr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9703" w14:textId="77777777" w:rsidR="0063699D" w:rsidRPr="00CD1A7C" w:rsidRDefault="0063699D" w:rsidP="0063699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D1A7C">
              <w:rPr>
                <w:rFonts w:eastAsia="Times New Roman"/>
                <w:b/>
                <w:bCs/>
                <w:color w:val="000000"/>
              </w:rPr>
              <w:t>Run#</w:t>
            </w:r>
          </w:p>
        </w:tc>
        <w:tc>
          <w:tcPr>
            <w:tcW w:w="4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0EAE" w14:textId="77777777" w:rsidR="0063699D" w:rsidRPr="00CD1A7C" w:rsidRDefault="0063699D" w:rsidP="0063699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D1A7C">
              <w:rPr>
                <w:rFonts w:eastAsia="Times New Roman"/>
                <w:b/>
                <w:bCs/>
                <w:color w:val="000000"/>
              </w:rPr>
              <w:t>Normalized titer</w:t>
            </w:r>
          </w:p>
        </w:tc>
      </w:tr>
      <w:tr w:rsidR="0063699D" w:rsidRPr="00CD1A7C" w14:paraId="2878C455" w14:textId="77777777" w:rsidTr="0063699D">
        <w:trPr>
          <w:trHeight w:val="370"/>
        </w:trPr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43796" w14:textId="77777777" w:rsidR="0063699D" w:rsidRPr="00CD1A7C" w:rsidRDefault="0063699D" w:rsidP="0063699D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5EEB" w14:textId="77777777" w:rsidR="0063699D" w:rsidRPr="00CD1A7C" w:rsidRDefault="0063699D" w:rsidP="0063699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D1A7C">
              <w:rPr>
                <w:rFonts w:eastAsia="Times New Roman"/>
                <w:b/>
                <w:bCs/>
                <w:color w:val="000000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26BB" w14:textId="77777777" w:rsidR="0063699D" w:rsidRPr="00CD1A7C" w:rsidRDefault="0063699D" w:rsidP="0063699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D1A7C">
              <w:rPr>
                <w:rFonts w:eastAsia="Times New Roman"/>
                <w:b/>
                <w:bCs/>
                <w:color w:val="000000"/>
              </w:rPr>
              <w:t>B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80BD" w14:textId="77777777" w:rsidR="0063699D" w:rsidRPr="00CD1A7C" w:rsidRDefault="0063699D" w:rsidP="0063699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D1A7C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</w:tr>
      <w:tr w:rsidR="0063699D" w:rsidRPr="00CD1A7C" w14:paraId="14AB0A0A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AA0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Control-B1-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7EE6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370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58C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2</w:t>
            </w:r>
          </w:p>
        </w:tc>
      </w:tr>
      <w:tr w:rsidR="0063699D" w:rsidRPr="00CD1A7C" w14:paraId="21F7766D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CE25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Cat-0.025B1-0.25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10E0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1406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2DC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36</w:t>
            </w:r>
          </w:p>
        </w:tc>
      </w:tr>
      <w:tr w:rsidR="0063699D" w:rsidRPr="00CD1A7C" w14:paraId="71E7D804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F77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Cat-0.1B1-1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1941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8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97D9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6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3360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72</w:t>
            </w:r>
          </w:p>
        </w:tc>
      </w:tr>
      <w:tr w:rsidR="0063699D" w:rsidRPr="00CD1A7C" w14:paraId="2995AD46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121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Res-0.025B1-0.25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6B01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3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CD00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1EF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26</w:t>
            </w:r>
          </w:p>
        </w:tc>
      </w:tr>
      <w:tr w:rsidR="0063699D" w:rsidRPr="00CD1A7C" w14:paraId="12021488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2D58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Res-0.1B1-1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7DC9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426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BCE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69</w:t>
            </w:r>
          </w:p>
        </w:tc>
      </w:tr>
      <w:tr w:rsidR="0063699D" w:rsidRPr="00CD1A7C" w14:paraId="7183AE82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6FBB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RA-0.025B1-0.25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605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3.0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590B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9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F5C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98</w:t>
            </w:r>
          </w:p>
        </w:tc>
      </w:tr>
      <w:tr w:rsidR="0063699D" w:rsidRPr="00CD1A7C" w14:paraId="3E4EB3CA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A6F0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RA-0.1B1-1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2CD0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3.2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096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3.3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306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3.25</w:t>
            </w:r>
          </w:p>
        </w:tc>
      </w:tr>
      <w:tr w:rsidR="0063699D" w:rsidRPr="00CD1A7C" w14:paraId="63FFBACE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1416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1-50sho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89A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5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8B16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4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B1B8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50</w:t>
            </w:r>
          </w:p>
        </w:tc>
      </w:tr>
      <w:tr w:rsidR="0063699D" w:rsidRPr="00CD1A7C" w14:paraId="1F674B9E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5E4E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1-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BEA4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4710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EE1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6</w:t>
            </w:r>
          </w:p>
        </w:tc>
      </w:tr>
      <w:tr w:rsidR="0063699D" w:rsidRPr="00CD1A7C" w14:paraId="341713C7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9CA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1-10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971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4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E6A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4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D069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40</w:t>
            </w:r>
          </w:p>
        </w:tc>
      </w:tr>
      <w:tr w:rsidR="0063699D" w:rsidRPr="00CD1A7C" w14:paraId="077280F9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85A4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1-1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E84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3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B866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4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068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40</w:t>
            </w:r>
          </w:p>
        </w:tc>
      </w:tr>
      <w:tr w:rsidR="0063699D" w:rsidRPr="00CD1A7C" w14:paraId="55FE765D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7878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2-50sho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6D48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4D41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9840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49</w:t>
            </w:r>
          </w:p>
        </w:tc>
      </w:tr>
      <w:tr w:rsidR="0063699D" w:rsidRPr="00CD1A7C" w14:paraId="4C7E73A3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A095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2-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42F4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67C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8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0EAB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93</w:t>
            </w:r>
          </w:p>
        </w:tc>
      </w:tr>
      <w:tr w:rsidR="0063699D" w:rsidRPr="00CD1A7C" w14:paraId="0875191E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12E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2-10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D85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CEC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CF0E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4</w:t>
            </w:r>
          </w:p>
        </w:tc>
      </w:tr>
      <w:tr w:rsidR="0063699D" w:rsidRPr="00CD1A7C" w14:paraId="51716C6A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3CE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2-1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91A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8E8F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0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C41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9</w:t>
            </w:r>
          </w:p>
        </w:tc>
      </w:tr>
      <w:tr w:rsidR="0063699D" w:rsidRPr="00CD1A7C" w14:paraId="481B5BFE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F1FB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3-50sho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EAFE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170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FC1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28</w:t>
            </w:r>
          </w:p>
        </w:tc>
      </w:tr>
      <w:tr w:rsidR="0063699D" w:rsidRPr="00CD1A7C" w14:paraId="6F9C8BB8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045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3-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CBCF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993E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BF95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4</w:t>
            </w:r>
          </w:p>
        </w:tc>
      </w:tr>
      <w:tr w:rsidR="0063699D" w:rsidRPr="00CD1A7C" w14:paraId="605DFF25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14D1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3-10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833E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E241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8D56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2</w:t>
            </w:r>
          </w:p>
        </w:tc>
      </w:tr>
      <w:tr w:rsidR="0063699D" w:rsidRPr="00CD1A7C" w14:paraId="64ABE082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25A8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3-1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512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5A8B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747F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3</w:t>
            </w:r>
          </w:p>
        </w:tc>
      </w:tr>
      <w:tr w:rsidR="0063699D" w:rsidRPr="00CD1A7C" w14:paraId="7BB6967A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DA29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4-50sho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15D5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7C65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1DBB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2.15</w:t>
            </w:r>
          </w:p>
        </w:tc>
      </w:tr>
      <w:tr w:rsidR="0063699D" w:rsidRPr="00CD1A7C" w14:paraId="6458F0CF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B6C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4-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2F95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5CEB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6B8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9</w:t>
            </w:r>
          </w:p>
        </w:tc>
      </w:tr>
      <w:tr w:rsidR="0063699D" w:rsidRPr="00CD1A7C" w14:paraId="240B1512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1C1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lastRenderedPageBreak/>
              <w:t>DS4-10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EDCE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8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B6B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DA14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83</w:t>
            </w:r>
          </w:p>
        </w:tc>
      </w:tr>
      <w:tr w:rsidR="0063699D" w:rsidRPr="00CD1A7C" w14:paraId="5C37D38E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2B4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4-1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3788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3618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8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20D1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88</w:t>
            </w:r>
          </w:p>
        </w:tc>
      </w:tr>
      <w:tr w:rsidR="0063699D" w:rsidRPr="00CD1A7C" w14:paraId="636AB7BA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E26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5-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4265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EB84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041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7</w:t>
            </w:r>
          </w:p>
        </w:tc>
      </w:tr>
      <w:tr w:rsidR="0063699D" w:rsidRPr="00CD1A7C" w14:paraId="2B2D1304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3E74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5-10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A07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A5A9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44D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0</w:t>
            </w:r>
          </w:p>
        </w:tc>
      </w:tr>
      <w:tr w:rsidR="0063699D" w:rsidRPr="00CD1A7C" w14:paraId="04F43B5C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5B6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5-150</w:t>
            </w:r>
            <w:r>
              <w:rPr>
                <w:rFonts w:eastAsia="Times New Roman"/>
                <w:color w:val="000000"/>
              </w:rPr>
              <w:t>F</w:t>
            </w:r>
            <w:r w:rsidRPr="00CD1A7C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DEF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0532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29FA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2</w:t>
            </w:r>
          </w:p>
        </w:tc>
      </w:tr>
      <w:tr w:rsidR="0063699D" w:rsidRPr="00CD1A7C" w14:paraId="2B139B5A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DC3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6-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E342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8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1F4F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0CB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3</w:t>
            </w:r>
          </w:p>
        </w:tc>
      </w:tr>
      <w:tr w:rsidR="0063699D" w:rsidRPr="00CD1A7C" w14:paraId="025324C6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A17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6-10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116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5457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945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5</w:t>
            </w:r>
          </w:p>
        </w:tc>
      </w:tr>
      <w:tr w:rsidR="0063699D" w:rsidRPr="00CD1A7C" w14:paraId="41ABB884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73B4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6-1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ADF0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B019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75B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1</w:t>
            </w:r>
          </w:p>
        </w:tc>
      </w:tr>
      <w:tr w:rsidR="0063699D" w:rsidRPr="00CD1A7C" w14:paraId="3C6DFFC1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6628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7-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144D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ACE9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1F72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8</w:t>
            </w:r>
          </w:p>
        </w:tc>
      </w:tr>
      <w:tr w:rsidR="0063699D" w:rsidRPr="00CD1A7C" w14:paraId="483A103D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5073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7-10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349B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D634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760F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4</w:t>
            </w:r>
          </w:p>
        </w:tc>
      </w:tr>
      <w:tr w:rsidR="0063699D" w:rsidRPr="00CD1A7C" w14:paraId="347E1824" w14:textId="77777777" w:rsidTr="0063699D">
        <w:trPr>
          <w:trHeight w:val="37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D87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DS7-150F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1591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33B8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6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DDBC" w14:textId="77777777" w:rsidR="0063699D" w:rsidRPr="00CD1A7C" w:rsidRDefault="0063699D" w:rsidP="0063699D">
            <w:pPr>
              <w:jc w:val="center"/>
              <w:rPr>
                <w:rFonts w:eastAsia="Times New Roman"/>
                <w:color w:val="000000"/>
              </w:rPr>
            </w:pPr>
            <w:r w:rsidRPr="00CD1A7C">
              <w:rPr>
                <w:rFonts w:eastAsia="Times New Roman"/>
                <w:color w:val="000000"/>
              </w:rPr>
              <w:t>1.74</w:t>
            </w:r>
          </w:p>
        </w:tc>
      </w:tr>
    </w:tbl>
    <w:p w14:paraId="6470E24F" w14:textId="4132E9A2" w:rsidR="0063699D" w:rsidRDefault="0063699D" w:rsidP="0063699D">
      <w:pPr>
        <w:spacing w:line="480" w:lineRule="auto"/>
        <w:rPr>
          <w:sz w:val="24"/>
          <w:szCs w:val="24"/>
        </w:rPr>
      </w:pPr>
    </w:p>
    <w:p w14:paraId="15665ED5" w14:textId="54874439" w:rsidR="0063699D" w:rsidRPr="0063699D" w:rsidRDefault="0063699D" w:rsidP="0063699D">
      <w:pPr>
        <w:pageBreakBefore/>
      </w:pPr>
      <w:r w:rsidRPr="0063699D">
        <w:rPr>
          <w:b/>
        </w:rPr>
        <w:lastRenderedPageBreak/>
        <w:t>Supplemental Table 2</w:t>
      </w:r>
      <w:r w:rsidRPr="0063699D">
        <w:t xml:space="preserve"> </w:t>
      </w:r>
      <w:r w:rsidR="00320EDD">
        <w:t>Raw data for d</w:t>
      </w:r>
      <w:r w:rsidRPr="0063699D">
        <w:t>efinitive screening design for 20 medium components</w:t>
      </w:r>
      <w:r w:rsidR="00CC6389">
        <w:t xml:space="preserve"> (e.g., M1, M2, </w:t>
      </w:r>
      <w:proofErr w:type="spellStart"/>
      <w:r w:rsidR="00CC6389">
        <w:t>etc</w:t>
      </w:r>
      <w:proofErr w:type="spellEnd"/>
      <w:r w:rsidR="00320EDD">
        <w:t>, as shown in Table 6)</w:t>
      </w:r>
      <w:r w:rsidRPr="0063699D">
        <w:t xml:space="preserve"> in HTS4 using B1 basal and either F1 or F2 feed. Four conditions with the addition of either RA or dextran sulfate (DS) were used as references (n=2).</w:t>
      </w:r>
    </w:p>
    <w:p w14:paraId="1350C216" w14:textId="77777777" w:rsidR="0063699D" w:rsidRPr="0063699D" w:rsidRDefault="0063699D" w:rsidP="0063699D"/>
    <w:tbl>
      <w:tblPr>
        <w:tblW w:w="12820" w:type="dxa"/>
        <w:tblLook w:val="04A0" w:firstRow="1" w:lastRow="0" w:firstColumn="1" w:lastColumn="0" w:noHBand="0" w:noVBand="1"/>
      </w:tblPr>
      <w:tblGrid>
        <w:gridCol w:w="563"/>
        <w:gridCol w:w="439"/>
        <w:gridCol w:w="439"/>
        <w:gridCol w:w="447"/>
        <w:gridCol w:w="446"/>
        <w:gridCol w:w="442"/>
        <w:gridCol w:w="446"/>
        <w:gridCol w:w="442"/>
        <w:gridCol w:w="441"/>
        <w:gridCol w:w="445"/>
        <w:gridCol w:w="520"/>
        <w:gridCol w:w="521"/>
        <w:gridCol w:w="519"/>
        <w:gridCol w:w="519"/>
        <w:gridCol w:w="519"/>
        <w:gridCol w:w="519"/>
        <w:gridCol w:w="520"/>
        <w:gridCol w:w="519"/>
        <w:gridCol w:w="519"/>
        <w:gridCol w:w="519"/>
        <w:gridCol w:w="519"/>
        <w:gridCol w:w="492"/>
        <w:gridCol w:w="492"/>
        <w:gridCol w:w="496"/>
        <w:gridCol w:w="496"/>
        <w:gridCol w:w="581"/>
      </w:tblGrid>
      <w:tr w:rsidR="00CC6389" w:rsidRPr="0063699D" w14:paraId="6A2B548F" w14:textId="77777777" w:rsidTr="0063699D">
        <w:trPr>
          <w:trHeight w:val="290"/>
        </w:trPr>
        <w:tc>
          <w:tcPr>
            <w:tcW w:w="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7C0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Run#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C7DDE" w14:textId="2ED0D1A0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</w:t>
            </w: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9460" w14:textId="5269C1E8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01D8" w14:textId="046A42BD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</w:t>
            </w:r>
          </w:p>
        </w:tc>
        <w:tc>
          <w:tcPr>
            <w:tcW w:w="6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5C37" w14:textId="62481FE4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6BEC" w14:textId="16BD4EC2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F898" w14:textId="084CA2D3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</w:t>
            </w:r>
          </w:p>
        </w:tc>
        <w:tc>
          <w:tcPr>
            <w:tcW w:w="5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8C54" w14:textId="09004C43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7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3354" w14:textId="2AF72859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8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FBEE" w14:textId="011E24AD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87D8" w14:textId="62A0F92D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0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62DA7" w14:textId="63EE0745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1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44C0" w14:textId="63C77EA7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2</w:t>
            </w:r>
          </w:p>
        </w:tc>
        <w:tc>
          <w:tcPr>
            <w:tcW w:w="4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42E80" w14:textId="77A94A41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3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B98D" w14:textId="5EAF7C63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4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0090" w14:textId="24A438B5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5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64353" w14:textId="77777777" w:rsid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6</w:t>
            </w:r>
          </w:p>
          <w:p w14:paraId="18B9397B" w14:textId="127C7878" w:rsidR="00320EDD" w:rsidRPr="0063699D" w:rsidRDefault="00320EDD" w:rsidP="0063699D">
            <w:pPr>
              <w:rPr>
                <w:sz w:val="16"/>
                <w:szCs w:val="16"/>
              </w:rPr>
            </w:pPr>
          </w:p>
        </w:tc>
        <w:tc>
          <w:tcPr>
            <w:tcW w:w="4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7F579" w14:textId="77777777" w:rsid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7</w:t>
            </w:r>
          </w:p>
          <w:p w14:paraId="14DEF1C1" w14:textId="72F195AD" w:rsidR="00320EDD" w:rsidRPr="0063699D" w:rsidRDefault="00320EDD" w:rsidP="0063699D">
            <w:pPr>
              <w:rPr>
                <w:sz w:val="16"/>
                <w:szCs w:val="16"/>
              </w:rPr>
            </w:pPr>
          </w:p>
        </w:tc>
        <w:tc>
          <w:tcPr>
            <w:tcW w:w="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561D1" w14:textId="77777777" w:rsid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8</w:t>
            </w:r>
          </w:p>
          <w:p w14:paraId="47ED27AE" w14:textId="016104E4" w:rsidR="00320EDD" w:rsidRPr="0063699D" w:rsidRDefault="00320EDD" w:rsidP="0063699D">
            <w:pPr>
              <w:rPr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76CFB" w14:textId="77777777" w:rsid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9</w:t>
            </w:r>
          </w:p>
          <w:p w14:paraId="701826FF" w14:textId="2386513E" w:rsidR="00320EDD" w:rsidRPr="0063699D" w:rsidRDefault="00320EDD" w:rsidP="0063699D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F2A1" w14:textId="45C0EB90" w:rsidR="0063699D" w:rsidRPr="0063699D" w:rsidRDefault="00CC6389" w:rsidP="006369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0</w:t>
            </w:r>
          </w:p>
        </w:tc>
        <w:tc>
          <w:tcPr>
            <w:tcW w:w="3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E0DB8" w14:textId="77777777" w:rsid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RA</w:t>
            </w:r>
          </w:p>
          <w:p w14:paraId="4514FD34" w14:textId="334CC63E" w:rsidR="00320EDD" w:rsidRPr="0063699D" w:rsidRDefault="00320EDD" w:rsidP="0063699D">
            <w:pPr>
              <w:rPr>
                <w:sz w:val="16"/>
                <w:szCs w:val="16"/>
              </w:rPr>
            </w:pPr>
          </w:p>
        </w:tc>
        <w:tc>
          <w:tcPr>
            <w:tcW w:w="3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4FBAC" w14:textId="77777777" w:rsid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DS</w:t>
            </w:r>
          </w:p>
          <w:p w14:paraId="51429140" w14:textId="6A411379" w:rsidR="00320EDD" w:rsidRPr="0063699D" w:rsidRDefault="00320EDD" w:rsidP="0063699D">
            <w:pPr>
              <w:rPr>
                <w:sz w:val="16"/>
                <w:szCs w:val="16"/>
              </w:rPr>
            </w:pPr>
          </w:p>
        </w:tc>
        <w:tc>
          <w:tcPr>
            <w:tcW w:w="11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2A8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ormalized titer</w:t>
            </w:r>
          </w:p>
        </w:tc>
      </w:tr>
      <w:tr w:rsidR="00CC6389" w:rsidRPr="0063699D" w14:paraId="0320DE38" w14:textId="77777777" w:rsidTr="0063699D">
        <w:trPr>
          <w:trHeight w:val="250"/>
        </w:trPr>
        <w:tc>
          <w:tcPr>
            <w:tcW w:w="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7D1CA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7E2B7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140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1334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6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77062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F25D0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A579B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FB43D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28DAF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40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E64E0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09F99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7693A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4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CBC33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5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CBA1B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C85E3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9147A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4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383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13242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1EF88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F21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3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37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3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9034C" w14:textId="77777777" w:rsidR="0063699D" w:rsidRPr="0063699D" w:rsidRDefault="0063699D" w:rsidP="0063699D">
            <w:pPr>
              <w:rPr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0388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61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B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478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Mean</w:t>
            </w:r>
          </w:p>
        </w:tc>
      </w:tr>
      <w:tr w:rsidR="00CC6389" w:rsidRPr="0063699D" w14:paraId="10E3F2BA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B8F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1B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BD4D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1BE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F27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83A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FE3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B94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AEF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E8D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E23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1EED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19D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8A1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8EC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877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862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35E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AD5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016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F27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BCF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8FB4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27A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4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5A1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7E3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46</w:t>
            </w:r>
          </w:p>
        </w:tc>
      </w:tr>
      <w:tr w:rsidR="00CC6389" w:rsidRPr="0063699D" w14:paraId="1E0CFCDB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8EE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284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094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9D1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737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7C9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76F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877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9DB9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229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186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FE5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F7B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21F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499F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143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65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8D2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89F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CBB0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128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378B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F79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9BF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6EC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BC6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4</w:t>
            </w:r>
          </w:p>
        </w:tc>
      </w:tr>
      <w:tr w:rsidR="00CC6389" w:rsidRPr="0063699D" w14:paraId="682D0CB0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D1DC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C01F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3E35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DB5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BAA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2E7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7AC5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ADA3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900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C35C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206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2A9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C3C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3B7F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05D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E397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03A5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BE65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68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E43D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52B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4A2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079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3AD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79B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188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0</w:t>
            </w:r>
          </w:p>
        </w:tc>
      </w:tr>
      <w:tr w:rsidR="00CC6389" w:rsidRPr="0063699D" w14:paraId="3C88F8FA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B7A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0A8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07B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3C2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9E9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E40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7E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9B0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AB2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50E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A89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B04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C8FC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76A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4B91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361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1EE6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70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3E66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EEC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7680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2B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5FA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A35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4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2FC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6E2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48</w:t>
            </w:r>
          </w:p>
        </w:tc>
      </w:tr>
      <w:tr w:rsidR="00CC6389" w:rsidRPr="0063699D" w14:paraId="13D5E377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549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8FB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A40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18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51CB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4A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EA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AC8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7AB3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0740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5E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E92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535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E2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53D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AAD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A90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AA6D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5C4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BEE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475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B14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9321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01D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8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16D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A3A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3</w:t>
            </w:r>
          </w:p>
        </w:tc>
      </w:tr>
      <w:tr w:rsidR="00CC6389" w:rsidRPr="0063699D" w14:paraId="68E434BB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07E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E65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7091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3C83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97B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186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E1C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9B9E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9D8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B44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0EF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0D6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F35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434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580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F9A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9E4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767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920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9AC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58D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67A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132B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16B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E63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71E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3</w:t>
            </w:r>
          </w:p>
        </w:tc>
      </w:tr>
      <w:tr w:rsidR="00CC6389" w:rsidRPr="0063699D" w14:paraId="546507BB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E24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03FF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2CA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C40F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634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FA3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857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425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4BA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91D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0AA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658F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FE87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731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42F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6A8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69E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C19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AA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2F90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7A4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94D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F72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DD4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6F7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2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8432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4</w:t>
            </w:r>
          </w:p>
        </w:tc>
      </w:tr>
      <w:tr w:rsidR="00CC6389" w:rsidRPr="0063699D" w14:paraId="3B8ED9F3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859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11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4A53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2A1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527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C6D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0CE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DC2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A569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7F98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974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43D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AE4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4C5F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39B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23E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8A9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958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36C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492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C479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4169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A6C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E6C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1D6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8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53C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83</w:t>
            </w:r>
          </w:p>
        </w:tc>
      </w:tr>
      <w:tr w:rsidR="00CC6389" w:rsidRPr="0063699D" w14:paraId="7336EC37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254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109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6DB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EA1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B0BD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FE8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C56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C3C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58E7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68D7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120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A9E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143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3AA3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37E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7C8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23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60B7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287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80C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FFF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186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1A67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557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549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2A0F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3</w:t>
            </w:r>
          </w:p>
        </w:tc>
      </w:tr>
      <w:tr w:rsidR="00CC6389" w:rsidRPr="0063699D" w14:paraId="253FA84B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0DFC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6DC5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F52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F90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A66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EED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B35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2F7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781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241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DEF8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F25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E29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FB9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AA8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A80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24D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932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63E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5B21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4C1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936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D05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EE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B40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136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7</w:t>
            </w:r>
          </w:p>
        </w:tc>
      </w:tr>
      <w:tr w:rsidR="00CC6389" w:rsidRPr="0063699D" w14:paraId="47ED171C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167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CF8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A1B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8FFB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6CA4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B60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098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4264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7DE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FAA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DB15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7F8F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10B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44E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7E2E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80E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F45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18B3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ABA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BDE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39AF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D13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22D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6A1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3DE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050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6</w:t>
            </w:r>
          </w:p>
        </w:tc>
      </w:tr>
      <w:tr w:rsidR="00CC6389" w:rsidRPr="0063699D" w14:paraId="6C250CA1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70E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1EB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A3E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B12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27DA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A6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F4AA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3D5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12F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31B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147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746B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BAF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2DD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0172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42E6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4B79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5544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F425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05C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D09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82F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B0C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3F2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568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EB4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4</w:t>
            </w:r>
          </w:p>
        </w:tc>
      </w:tr>
      <w:tr w:rsidR="00CC6389" w:rsidRPr="0063699D" w14:paraId="4BB0AFBC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26B9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018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B1A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EEB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3D24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A19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253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C49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8A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F86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636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28C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3E2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42E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6FD6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001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11C6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FE5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63E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E73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2E44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38B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C0A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86F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DB9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279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7</w:t>
            </w:r>
          </w:p>
        </w:tc>
      </w:tr>
      <w:tr w:rsidR="00CC6389" w:rsidRPr="0063699D" w14:paraId="49A3DCBC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9E0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7CF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833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EE7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23D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7F74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653C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01C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3A6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39A0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DE7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889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527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3314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B51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A2C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686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70E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9E2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670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C8D8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269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B2C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C91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3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5B6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D15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5</w:t>
            </w:r>
          </w:p>
        </w:tc>
      </w:tr>
      <w:tr w:rsidR="00CC6389" w:rsidRPr="0063699D" w14:paraId="41BF804C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7E1E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367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2BF1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524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833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1CB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3C2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42F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3CA5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1B9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0DA2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0A1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30C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D0CC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D08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FF1F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1EB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D7DC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64A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87F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60D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8B2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D40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ABE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4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2F3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CD4E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9</w:t>
            </w:r>
          </w:p>
        </w:tc>
      </w:tr>
      <w:tr w:rsidR="00CC6389" w:rsidRPr="0063699D" w14:paraId="4BFC9645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9C52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C92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CDE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0BB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E59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B7D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C486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C7E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66E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C62C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F7A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05A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9E8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5A9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3F9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FFD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BAF7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7A30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616D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F5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135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952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850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923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5F8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B6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8</w:t>
            </w:r>
          </w:p>
        </w:tc>
      </w:tr>
      <w:tr w:rsidR="00CC6389" w:rsidRPr="0063699D" w14:paraId="41B16581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A2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318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BA2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F16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C673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0735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7EB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AE6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FFB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74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2FC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25C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5BD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66C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ABD2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76D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573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F66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993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1B2B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DBB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F51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C6BB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5A4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4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D10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D50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8</w:t>
            </w:r>
          </w:p>
        </w:tc>
      </w:tr>
      <w:tr w:rsidR="00CC6389" w:rsidRPr="0063699D" w14:paraId="75AF125C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FD84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93AD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422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A360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131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25EE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FD19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13A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E08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ACB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53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54D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7B1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6B1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D78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4456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BDA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B5F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A53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C71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438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817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69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3BD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216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C9A7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9</w:t>
            </w:r>
          </w:p>
        </w:tc>
      </w:tr>
      <w:tr w:rsidR="00CC6389" w:rsidRPr="0063699D" w14:paraId="2A1A55EE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03DA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AB8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E34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E63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5D55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CF0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6BD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FAE1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738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6E6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88B7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037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CB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76A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363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9E2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FB3E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834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9226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1EA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118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533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74F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127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F8B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08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5</w:t>
            </w:r>
          </w:p>
        </w:tc>
      </w:tr>
      <w:tr w:rsidR="00CC6389" w:rsidRPr="0063699D" w14:paraId="77DAA5F5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61C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F2B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7E7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2A49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734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3E09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9F6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D08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18B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33B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B574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05D7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79D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5F6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E4D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A74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32B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F54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EE2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460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98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7492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497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5FA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4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5CF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755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5</w:t>
            </w:r>
          </w:p>
        </w:tc>
      </w:tr>
      <w:tr w:rsidR="00CC6389" w:rsidRPr="0063699D" w14:paraId="18F92FA6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DB0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13D0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4B8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2C6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2EE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737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93EA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680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D85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E48C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103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C203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C8D7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AE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368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E02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8BA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AB04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847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6A1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E63B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7D9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3958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227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4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4C2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2F3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2</w:t>
            </w:r>
          </w:p>
        </w:tc>
      </w:tr>
      <w:tr w:rsidR="00CC6389" w:rsidRPr="0063699D" w14:paraId="334FDCF0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A9C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132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EB38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A459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96B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B07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BB7D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02C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601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228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956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69D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A399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4F0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D50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556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FA2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B0E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0B0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CD55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8DF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8A9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224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63C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81A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F49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8</w:t>
            </w:r>
          </w:p>
        </w:tc>
      </w:tr>
      <w:tr w:rsidR="00CC6389" w:rsidRPr="0063699D" w14:paraId="061D7547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BC2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D08C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2BA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A2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59F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1F5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0BF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626C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187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60A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78E8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42AB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552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A3BC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49BE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EFAB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4FE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BFB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B8A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9FD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6F7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4EF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933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E05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3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915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4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917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43</w:t>
            </w:r>
          </w:p>
        </w:tc>
      </w:tr>
      <w:tr w:rsidR="00CC6389" w:rsidRPr="0063699D" w14:paraId="6B9E57DF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EAD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680A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2E0E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0F3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458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A9C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E3D2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24E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CEDF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B39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445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1254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F072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33E0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CBD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B26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942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86F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590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00F1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1CB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118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AC8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6E8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C13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B0E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3</w:t>
            </w:r>
          </w:p>
        </w:tc>
      </w:tr>
      <w:tr w:rsidR="00CC6389" w:rsidRPr="0063699D" w14:paraId="7C928704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DEA9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C8D8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272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8BA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B3D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583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4E06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E89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24A7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8DF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568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EC87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48A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7E4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C38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0CA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F00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630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1AF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09FF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5BAF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A54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E2F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FF9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FFD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1FAE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3</w:t>
            </w:r>
          </w:p>
        </w:tc>
      </w:tr>
      <w:tr w:rsidR="00CC6389" w:rsidRPr="0063699D" w14:paraId="17B04812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994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A67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DD4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7DF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8C3F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E22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9C81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9B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4DB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FF83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3F4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A86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BCA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495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2D10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547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C3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0BE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9EE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7CD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BA9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0A1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43ED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747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93F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D81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8</w:t>
            </w:r>
          </w:p>
        </w:tc>
      </w:tr>
      <w:tr w:rsidR="00CC6389" w:rsidRPr="0063699D" w14:paraId="2469C489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A03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481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857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42F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4AA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E0F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8C2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D340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95D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242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D2F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560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0D8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DCB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4F2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F3A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D92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E54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46B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61E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8DB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5ABA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F1E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ED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403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491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0</w:t>
            </w:r>
          </w:p>
        </w:tc>
      </w:tr>
      <w:tr w:rsidR="00CC6389" w:rsidRPr="0063699D" w14:paraId="020D2399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572B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CF9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6F4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092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2D1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3C1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7C6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3AE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7D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A3A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F9D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813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93A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5B5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539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AC83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94B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D75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65B9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E61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AA0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5B1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34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A10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491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AB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3</w:t>
            </w:r>
          </w:p>
        </w:tc>
      </w:tr>
      <w:tr w:rsidR="00CC6389" w:rsidRPr="0063699D" w14:paraId="39B9983E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4A3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410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54E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2EA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A951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537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3B6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4D2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12CA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D77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E7C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ECC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513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199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D70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F63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918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5B1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924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283B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43A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4F3C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E2E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932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2E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141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0</w:t>
            </w:r>
          </w:p>
        </w:tc>
      </w:tr>
      <w:tr w:rsidR="00CC6389" w:rsidRPr="0063699D" w14:paraId="678E3BDB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581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54D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272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D5D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2D9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0DD6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D48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F36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287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1EF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B9A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05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D43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3A9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5DB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0B6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152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9BF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74DA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B0F7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C4D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8FF1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070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39B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CE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8980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5</w:t>
            </w:r>
          </w:p>
        </w:tc>
      </w:tr>
      <w:tr w:rsidR="00CC6389" w:rsidRPr="0063699D" w14:paraId="0D5F12F1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B3A8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B54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3080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D69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CF4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6C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F7E7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99C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85D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70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18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5B3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09ED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E2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523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6DA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C8F6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6C23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1A6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02B3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237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465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82D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9ED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3F5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3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587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2</w:t>
            </w:r>
          </w:p>
        </w:tc>
      </w:tr>
      <w:tr w:rsidR="00CC6389" w:rsidRPr="0063699D" w14:paraId="070F3D43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4EE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D422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2E1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B9E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C26A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07B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BE2C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D8B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B7F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CC7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5C8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61F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2B5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07B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DDB2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DBD9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045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F19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11D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3DF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3D4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42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A73B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207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8D4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0BE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6</w:t>
            </w:r>
          </w:p>
        </w:tc>
      </w:tr>
      <w:tr w:rsidR="00CC6389" w:rsidRPr="0063699D" w14:paraId="19EEF6D1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DF3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5EA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4D1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411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D47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E0B2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6A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A5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3C5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D8B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E71F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F15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22E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DA3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47F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C0E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CA9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BBB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2A33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3EB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C1D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EFA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7FEF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F1D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3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BF9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3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9D1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38</w:t>
            </w:r>
          </w:p>
        </w:tc>
      </w:tr>
      <w:tr w:rsidR="00CC6389" w:rsidRPr="0063699D" w14:paraId="2ED27590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79E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9CC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2F72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8F9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4958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528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D259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8DBB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0DF1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BF0E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52BC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452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ED2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492C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FE7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115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347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32C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6316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CA8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966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913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7DE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7E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3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CDB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3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F88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33</w:t>
            </w:r>
          </w:p>
        </w:tc>
      </w:tr>
      <w:tr w:rsidR="00CC6389" w:rsidRPr="0063699D" w14:paraId="7ADCBD25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4EE5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DE4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90B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ED2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B08F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5C4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DFA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48A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A2F3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2BF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C1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5E26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BD12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8EE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C034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7555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20FE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8B8D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7C4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9E0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EBA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993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1CD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FE8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45E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917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1</w:t>
            </w:r>
          </w:p>
        </w:tc>
      </w:tr>
      <w:tr w:rsidR="00CC6389" w:rsidRPr="0063699D" w14:paraId="596396C6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228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CEF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79C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CF2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A17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F3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813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60A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B53D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08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E77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482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E9F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6EC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E8C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5AF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167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BCE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9B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06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931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86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C3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DFF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4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035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2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D6B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7</w:t>
            </w:r>
          </w:p>
        </w:tc>
      </w:tr>
      <w:tr w:rsidR="00CC6389" w:rsidRPr="0063699D" w14:paraId="30D94834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C0C8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BF1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558C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ADE2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A13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B27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4488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4F9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61A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977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835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17F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3693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9508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3A0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856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65E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E620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431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FD1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7D6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604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AAD2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B8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891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070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54</w:t>
            </w:r>
          </w:p>
        </w:tc>
      </w:tr>
      <w:tr w:rsidR="00CC6389" w:rsidRPr="0063699D" w14:paraId="6B78DDD2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BB8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D15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837D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44B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11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A1F8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A33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28C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1B7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5EF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339C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CC5F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38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9AB6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1623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A82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A18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747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8D5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C6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50A4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41E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BA3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0A9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8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61C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F31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7</w:t>
            </w:r>
          </w:p>
        </w:tc>
      </w:tr>
      <w:tr w:rsidR="00CC6389" w:rsidRPr="0063699D" w14:paraId="3086F509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B60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046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F54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057D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5E18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50B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9FBB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B15D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C77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360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A8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1D0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9B8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4E81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136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9C4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9BB4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DC2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4DD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F50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A39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015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3BC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C90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3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46C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29C6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6</w:t>
            </w:r>
          </w:p>
        </w:tc>
      </w:tr>
      <w:tr w:rsidR="00CC6389" w:rsidRPr="0063699D" w14:paraId="721E35FD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3170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79A0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A54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917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B26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5B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82E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826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A8F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51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C91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76C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BBE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3DC3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27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09C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70B5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A63A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E5BF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834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0AA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FE7A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F23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19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89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3D5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358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5</w:t>
            </w:r>
          </w:p>
        </w:tc>
      </w:tr>
      <w:tr w:rsidR="00CC6389" w:rsidRPr="0063699D" w14:paraId="68BE3740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A2DF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045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E675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00C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6749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3F0A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496D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150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22E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AD9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E838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307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83C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4196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F290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6F77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9A5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32E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809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D209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CEF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8F92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219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98E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D9D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34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73</w:t>
            </w:r>
          </w:p>
        </w:tc>
      </w:tr>
      <w:tr w:rsidR="00CC6389" w:rsidRPr="0063699D" w14:paraId="7505CF4D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A80F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lastRenderedPageBreak/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7BF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CD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3B89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866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D53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B19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99D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987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9C8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75F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8173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E9A0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CA1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181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E2F1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B3A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613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1FA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0FE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E5D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E87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4D1E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7F5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4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AA6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7A2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6</w:t>
            </w:r>
          </w:p>
        </w:tc>
      </w:tr>
      <w:tr w:rsidR="00CC6389" w:rsidRPr="0063699D" w14:paraId="03F91D02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EA73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FF1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DC0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0FDB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66C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4E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555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0E4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7BB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62A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B98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384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D94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996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223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865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CF38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74AC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5C4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3C4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28C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E701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66A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5DF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3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DC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E3D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64</w:t>
            </w:r>
          </w:p>
        </w:tc>
      </w:tr>
      <w:tr w:rsidR="00CC6389" w:rsidRPr="0063699D" w14:paraId="27634C13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A7E0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14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08F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DB6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E42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391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D76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7B50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982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806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F69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F27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EFF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CC96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7D1D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A8A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F09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E0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5CB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7A72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9ED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DBF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9DE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136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4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C71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5B4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1.97</w:t>
            </w:r>
          </w:p>
        </w:tc>
      </w:tr>
      <w:tr w:rsidR="00CC6389" w:rsidRPr="0063699D" w14:paraId="3C74C047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A4A1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68B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00D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3C8B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E0E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2EB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8F3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63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4F27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611F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796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9B57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67C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DC5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5F0A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80F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94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F66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D9A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2FD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FF4B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FCD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R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D74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41B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93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0CA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9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91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95</w:t>
            </w:r>
          </w:p>
        </w:tc>
      </w:tr>
      <w:tr w:rsidR="00CC6389" w:rsidRPr="0063699D" w14:paraId="41582CDF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14AA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A6B0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8840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830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305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358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FB9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5CCC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26D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C87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3AF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2FB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170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82E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270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C6C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AF1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91B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188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023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B5F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CA0D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R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7AE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A4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7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2F4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7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D4B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74</w:t>
            </w:r>
          </w:p>
        </w:tc>
      </w:tr>
      <w:tr w:rsidR="00CC6389" w:rsidRPr="0063699D" w14:paraId="01BAAFAB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504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AE23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9F8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559A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C44B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3EDA0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FD3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555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B81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D0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B4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0705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3BDE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86AFB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FDE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0471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8638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05C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1F7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634A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FDB3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9FC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8A3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DS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2B6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17D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8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719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15</w:t>
            </w:r>
          </w:p>
        </w:tc>
      </w:tr>
      <w:tr w:rsidR="00CC6389" w:rsidRPr="0063699D" w14:paraId="73BFB525" w14:textId="77777777" w:rsidTr="0063699D">
        <w:trPr>
          <w:trHeight w:val="180"/>
        </w:trPr>
        <w:tc>
          <w:tcPr>
            <w:tcW w:w="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1D5F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B99E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F2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0844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C7E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2F9C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563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CC53E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8AA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0C2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D636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DAD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427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9EF2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4A38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1B02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625A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FA65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D667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DB7F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8C2C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69B3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-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B94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N/A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2DB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DS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9C6D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48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E999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5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70EA" w14:textId="77777777" w:rsidR="0063699D" w:rsidRPr="0063699D" w:rsidRDefault="0063699D" w:rsidP="0063699D">
            <w:pPr>
              <w:rPr>
                <w:sz w:val="16"/>
                <w:szCs w:val="16"/>
              </w:rPr>
            </w:pPr>
            <w:r w:rsidRPr="0063699D">
              <w:rPr>
                <w:sz w:val="16"/>
                <w:szCs w:val="16"/>
              </w:rPr>
              <w:t>2.52</w:t>
            </w:r>
          </w:p>
        </w:tc>
      </w:tr>
    </w:tbl>
    <w:p w14:paraId="5A937C7B" w14:textId="77777777" w:rsidR="0063699D" w:rsidRDefault="0063699D"/>
    <w:sectPr w:rsidR="0063699D" w:rsidSect="006369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99D"/>
    <w:rsid w:val="00320EDD"/>
    <w:rsid w:val="00576346"/>
    <w:rsid w:val="0063699D"/>
    <w:rsid w:val="008219BB"/>
    <w:rsid w:val="00CC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DFA3"/>
  <w15:chartTrackingRefBased/>
  <w15:docId w15:val="{CFE2E2DA-A0AA-490E-B0C3-E37547918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99D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ianlin</dc:creator>
  <cp:keywords/>
  <dc:description/>
  <cp:lastModifiedBy>Xu, Jianlin</cp:lastModifiedBy>
  <cp:revision>1</cp:revision>
  <dcterms:created xsi:type="dcterms:W3CDTF">2021-10-11T17:46:00Z</dcterms:created>
  <dcterms:modified xsi:type="dcterms:W3CDTF">2021-10-11T18:42:00Z</dcterms:modified>
</cp:coreProperties>
</file>